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60B" w:rsidRPr="00A333A4" w:rsidRDefault="0017713F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A333A4">
        <w:rPr>
          <w:rFonts w:ascii="Times New Roman" w:hAnsi="Times New Roman"/>
          <w:b/>
          <w:sz w:val="18"/>
          <w:szCs w:val="18"/>
        </w:rPr>
        <w:t xml:space="preserve">TABLE </w:t>
      </w:r>
      <w:r w:rsidR="00A333A4" w:rsidRPr="00A333A4">
        <w:rPr>
          <w:rFonts w:ascii="Times New Roman" w:hAnsi="Times New Roman"/>
          <w:b/>
          <w:sz w:val="18"/>
          <w:szCs w:val="18"/>
        </w:rPr>
        <w:t>S3</w:t>
      </w:r>
      <w:r w:rsidR="00DA0770" w:rsidRPr="00A333A4">
        <w:rPr>
          <w:rFonts w:ascii="Times New Roman" w:hAnsi="Times New Roman"/>
          <w:b/>
          <w:sz w:val="18"/>
          <w:szCs w:val="18"/>
        </w:rPr>
        <w:t>.</w:t>
      </w:r>
      <w:r w:rsidRPr="00A333A4">
        <w:rPr>
          <w:rFonts w:ascii="Times New Roman" w:hAnsi="Times New Roman"/>
          <w:sz w:val="18"/>
          <w:szCs w:val="18"/>
        </w:rPr>
        <w:t xml:space="preserve"> PCR primers used in this study</w:t>
      </w:r>
      <w:r w:rsidR="00247A7E">
        <w:rPr>
          <w:rFonts w:ascii="Times New Roman" w:hAnsi="Times New Roman"/>
          <w:sz w:val="18"/>
          <w:szCs w:val="18"/>
        </w:rPr>
        <w:t>.</w:t>
      </w:r>
    </w:p>
    <w:tbl>
      <w:tblPr>
        <w:tblW w:w="12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3"/>
        <w:gridCol w:w="5722"/>
        <w:gridCol w:w="5633"/>
      </w:tblGrid>
      <w:tr w:rsidR="0017713F" w:rsidRPr="00A333A4" w:rsidTr="00B77374">
        <w:tc>
          <w:tcPr>
            <w:tcW w:w="1443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333A4">
              <w:rPr>
                <w:rFonts w:ascii="Times New Roman" w:hAnsi="Times New Roman"/>
                <w:b/>
                <w:sz w:val="18"/>
                <w:szCs w:val="18"/>
              </w:rPr>
              <w:t>Primer number</w:t>
            </w:r>
          </w:p>
        </w:tc>
        <w:tc>
          <w:tcPr>
            <w:tcW w:w="5722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333A4">
              <w:rPr>
                <w:rFonts w:ascii="Times New Roman" w:hAnsi="Times New Roman"/>
                <w:b/>
                <w:sz w:val="18"/>
                <w:szCs w:val="18"/>
              </w:rPr>
              <w:t>Primer sequence</w:t>
            </w:r>
          </w:p>
        </w:tc>
        <w:tc>
          <w:tcPr>
            <w:tcW w:w="5633" w:type="dxa"/>
          </w:tcPr>
          <w:p w:rsidR="0017713F" w:rsidRPr="00A333A4" w:rsidRDefault="00FA3609" w:rsidP="00395736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333A4">
              <w:rPr>
                <w:rFonts w:ascii="Times New Roman" w:hAnsi="Times New Roman"/>
                <w:b/>
                <w:sz w:val="18"/>
                <w:szCs w:val="18"/>
              </w:rPr>
              <w:t>Purpose of use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545</w:t>
            </w:r>
          </w:p>
        </w:tc>
        <w:tc>
          <w:tcPr>
            <w:tcW w:w="5722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AAGTTGGGTAACGCCAGGGT-3’</w:t>
            </w:r>
          </w:p>
        </w:tc>
        <w:tc>
          <w:tcPr>
            <w:tcW w:w="5633" w:type="dxa"/>
          </w:tcPr>
          <w:p w:rsidR="0017713F" w:rsidRPr="00A333A4" w:rsidRDefault="00FC74B9" w:rsidP="0023504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</w:t>
            </w:r>
            <w:r w:rsidR="00235047" w:rsidRPr="00A333A4">
              <w:rPr>
                <w:rFonts w:ascii="Times New Roman" w:hAnsi="Times New Roman"/>
                <w:sz w:val="18"/>
                <w:szCs w:val="18"/>
              </w:rPr>
              <w:t xml:space="preserve"> sequencing primer</w:t>
            </w:r>
            <w:r w:rsidR="0017713F" w:rsidRPr="00A333A4">
              <w:rPr>
                <w:rFonts w:ascii="Times New Roman" w:hAnsi="Times New Roman"/>
                <w:sz w:val="18"/>
                <w:szCs w:val="18"/>
              </w:rPr>
              <w:t xml:space="preserve"> pUC18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546</w:t>
            </w:r>
          </w:p>
        </w:tc>
        <w:tc>
          <w:tcPr>
            <w:tcW w:w="5722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GCACCCCAGGCTTTACACTTT-3’</w:t>
            </w:r>
          </w:p>
        </w:tc>
        <w:tc>
          <w:tcPr>
            <w:tcW w:w="5633" w:type="dxa"/>
          </w:tcPr>
          <w:p w:rsidR="0017713F" w:rsidRPr="00A333A4" w:rsidRDefault="00FC74B9" w:rsidP="0023504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</w:t>
            </w:r>
            <w:r w:rsidR="00235047" w:rsidRPr="00A333A4">
              <w:rPr>
                <w:rFonts w:ascii="Times New Roman" w:hAnsi="Times New Roman"/>
                <w:sz w:val="18"/>
                <w:szCs w:val="18"/>
              </w:rPr>
              <w:t xml:space="preserve"> sequencing primer</w:t>
            </w:r>
            <w:r w:rsidR="0017713F" w:rsidRPr="00A333A4">
              <w:rPr>
                <w:rFonts w:ascii="Times New Roman" w:hAnsi="Times New Roman"/>
                <w:sz w:val="18"/>
                <w:szCs w:val="18"/>
              </w:rPr>
              <w:t xml:space="preserve"> pUC18</w:t>
            </w:r>
          </w:p>
        </w:tc>
      </w:tr>
      <w:tr w:rsidR="00235047" w:rsidRPr="00A333A4" w:rsidTr="00B77374">
        <w:tc>
          <w:tcPr>
            <w:tcW w:w="1443" w:type="dxa"/>
          </w:tcPr>
          <w:p w:rsidR="00235047" w:rsidRPr="00A333A4" w:rsidRDefault="00235047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810</w:t>
            </w:r>
          </w:p>
        </w:tc>
        <w:tc>
          <w:tcPr>
            <w:tcW w:w="5722" w:type="dxa"/>
          </w:tcPr>
          <w:p w:rsidR="00235047" w:rsidRPr="00A333A4" w:rsidRDefault="00235047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 TGGCAGCAGCCAACTCAGCTT-3’</w:t>
            </w:r>
          </w:p>
        </w:tc>
        <w:tc>
          <w:tcPr>
            <w:tcW w:w="5633" w:type="dxa"/>
          </w:tcPr>
          <w:p w:rsidR="00235047" w:rsidRPr="00A333A4" w:rsidRDefault="00FC74B9" w:rsidP="0023504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</w:t>
            </w:r>
            <w:r w:rsidR="00235047" w:rsidRPr="00A333A4">
              <w:rPr>
                <w:rFonts w:ascii="Times New Roman" w:hAnsi="Times New Roman"/>
                <w:sz w:val="18"/>
                <w:szCs w:val="18"/>
              </w:rPr>
              <w:t xml:space="preserve"> sequencing primer pET28a</w:t>
            </w:r>
          </w:p>
        </w:tc>
      </w:tr>
      <w:tr w:rsidR="00235047" w:rsidRPr="00A333A4" w:rsidTr="00B77374">
        <w:tc>
          <w:tcPr>
            <w:tcW w:w="1443" w:type="dxa"/>
          </w:tcPr>
          <w:p w:rsidR="00235047" w:rsidRPr="00A333A4" w:rsidRDefault="00235047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811</w:t>
            </w:r>
          </w:p>
        </w:tc>
        <w:tc>
          <w:tcPr>
            <w:tcW w:w="5722" w:type="dxa"/>
          </w:tcPr>
          <w:p w:rsidR="00235047" w:rsidRPr="00A333A4" w:rsidRDefault="00235047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 TATAGGCGCCAGCAACCGCA-3’</w:t>
            </w:r>
          </w:p>
        </w:tc>
        <w:tc>
          <w:tcPr>
            <w:tcW w:w="5633" w:type="dxa"/>
          </w:tcPr>
          <w:p w:rsidR="00235047" w:rsidRPr="00A333A4" w:rsidRDefault="00FC74B9" w:rsidP="00FC74B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 xml:space="preserve">Forward </w:t>
            </w:r>
            <w:r w:rsidR="00235047" w:rsidRPr="00A333A4">
              <w:rPr>
                <w:rFonts w:ascii="Times New Roman" w:hAnsi="Times New Roman"/>
                <w:sz w:val="18"/>
                <w:szCs w:val="18"/>
              </w:rPr>
              <w:t>sequencing primer pET28a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55</w:t>
            </w:r>
          </w:p>
        </w:tc>
        <w:tc>
          <w:tcPr>
            <w:tcW w:w="5722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TGGCTA</w:t>
            </w:r>
            <w:r w:rsidRPr="00A333A4">
              <w:rPr>
                <w:rFonts w:ascii="Times New Roman" w:hAnsi="Times New Roman"/>
                <w:sz w:val="18"/>
                <w:szCs w:val="18"/>
                <w:u w:val="single"/>
                <w:lang w:val="nl-NL"/>
              </w:rPr>
              <w:t>GGTA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CTCCCCTTCAATCGATCCAGTAGG-3’</w:t>
            </w:r>
            <w:r w:rsidR="00C42029" w:rsidRPr="00A333A4">
              <w:rPr>
                <w:rFonts w:ascii="Times New Roman" w:hAnsi="Times New Roman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633" w:type="dxa"/>
          </w:tcPr>
          <w:p w:rsidR="0017713F" w:rsidRPr="00A333A4" w:rsidRDefault="0017713F" w:rsidP="00494A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</w:t>
            </w:r>
            <w:r w:rsidR="00E72764" w:rsidRPr="00A333A4">
              <w:rPr>
                <w:rFonts w:ascii="Times New Roman" w:hAnsi="Times New Roman"/>
                <w:sz w:val="18"/>
                <w:szCs w:val="18"/>
              </w:rPr>
              <w:t>orward primer</w:t>
            </w:r>
            <w:r w:rsidRPr="00A333A4">
              <w:rPr>
                <w:rFonts w:ascii="Times New Roman" w:hAnsi="Times New Roman"/>
                <w:sz w:val="18"/>
                <w:szCs w:val="18"/>
              </w:rPr>
              <w:t xml:space="preserve"> to construct pCMPG6129</w:t>
            </w:r>
            <w:r w:rsidR="005C3938" w:rsidRPr="00A333A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B69A5" w:rsidRPr="00A333A4">
              <w:rPr>
                <w:rFonts w:ascii="Times New Roman" w:hAnsi="Times New Roman"/>
                <w:sz w:val="18"/>
                <w:szCs w:val="18"/>
              </w:rPr>
              <w:t>pCMPG6130, pCMPG6131, pCMPG6132</w:t>
            </w:r>
            <w:r w:rsidR="00AB2425" w:rsidRPr="00A333A4">
              <w:rPr>
                <w:rFonts w:ascii="Times New Roman" w:hAnsi="Times New Roman"/>
                <w:sz w:val="18"/>
                <w:szCs w:val="18"/>
              </w:rPr>
              <w:t xml:space="preserve">, pCMPG6133, pCMPG6134, </w:t>
            </w:r>
            <w:r w:rsidR="00D45E44" w:rsidRPr="00A333A4">
              <w:rPr>
                <w:rFonts w:ascii="Times New Roman" w:hAnsi="Times New Roman"/>
                <w:sz w:val="18"/>
                <w:szCs w:val="18"/>
              </w:rPr>
              <w:t>pCMPG6135, pCMPG6136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>, pCMPG6140</w:t>
            </w:r>
            <w:r w:rsidR="007658B3" w:rsidRPr="00A333A4">
              <w:rPr>
                <w:rFonts w:ascii="Times New Roman" w:hAnsi="Times New Roman"/>
                <w:sz w:val="18"/>
                <w:szCs w:val="18"/>
              </w:rPr>
              <w:t>, pCMPG6158</w:t>
            </w:r>
            <w:r w:rsidR="00AB2425" w:rsidRPr="00A333A4">
              <w:rPr>
                <w:rFonts w:ascii="Times New Roman" w:hAnsi="Times New Roman"/>
                <w:sz w:val="18"/>
                <w:szCs w:val="18"/>
                <w:highlight w:val="red"/>
              </w:rPr>
              <w:t xml:space="preserve"> 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56</w:t>
            </w:r>
          </w:p>
        </w:tc>
        <w:tc>
          <w:tcPr>
            <w:tcW w:w="5722" w:type="dxa"/>
          </w:tcPr>
          <w:p w:rsidR="0017713F" w:rsidRPr="00A333A4" w:rsidRDefault="0017713F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TGGCTA</w:t>
            </w:r>
            <w:r w:rsidRPr="00A333A4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A333A4">
              <w:rPr>
                <w:rFonts w:ascii="Times New Roman" w:hAnsi="Times New Roman"/>
                <w:sz w:val="18"/>
                <w:szCs w:val="18"/>
              </w:rPr>
              <w:t>AAGGCCGGGCCCGTTAAGGC-3’</w:t>
            </w:r>
            <w:r w:rsidR="00C42029" w:rsidRPr="00A333A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33" w:type="dxa"/>
          </w:tcPr>
          <w:p w:rsidR="0017713F" w:rsidRPr="00A333A4" w:rsidRDefault="0017713F" w:rsidP="00494A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</w:t>
            </w:r>
            <w:r w:rsidR="00E72764" w:rsidRPr="00A333A4">
              <w:rPr>
                <w:rFonts w:ascii="Times New Roman" w:hAnsi="Times New Roman"/>
                <w:sz w:val="18"/>
                <w:szCs w:val="18"/>
              </w:rPr>
              <w:t>everse primer</w:t>
            </w:r>
            <w:r w:rsidRPr="00A333A4">
              <w:rPr>
                <w:rFonts w:ascii="Times New Roman" w:hAnsi="Times New Roman"/>
                <w:sz w:val="18"/>
                <w:szCs w:val="18"/>
              </w:rPr>
              <w:t xml:space="preserve"> to construct pCMPG6129</w:t>
            </w:r>
            <w:r w:rsidR="005C3938" w:rsidRPr="00A333A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B69A5" w:rsidRPr="00A333A4">
              <w:rPr>
                <w:rFonts w:ascii="Times New Roman" w:hAnsi="Times New Roman"/>
                <w:sz w:val="18"/>
                <w:szCs w:val="18"/>
              </w:rPr>
              <w:t>pCMPG6130, pCMPG6131, pCMPG6132</w:t>
            </w:r>
            <w:r w:rsidR="00AB2425" w:rsidRPr="00A333A4">
              <w:rPr>
                <w:rFonts w:ascii="Times New Roman" w:hAnsi="Times New Roman"/>
                <w:sz w:val="18"/>
                <w:szCs w:val="18"/>
              </w:rPr>
              <w:t xml:space="preserve">, pCMPG6133, pCMPG6134, </w:t>
            </w:r>
            <w:r w:rsidR="00D45E44" w:rsidRPr="00A333A4">
              <w:rPr>
                <w:rFonts w:ascii="Times New Roman" w:hAnsi="Times New Roman"/>
                <w:sz w:val="18"/>
                <w:szCs w:val="18"/>
              </w:rPr>
              <w:t>pCMPG6135, pCMPG6136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>,</w:t>
            </w:r>
            <w:r w:rsidR="00FC6411" w:rsidRPr="00A333A4">
              <w:rPr>
                <w:rFonts w:ascii="Times New Roman" w:hAnsi="Times New Roman"/>
                <w:sz w:val="18"/>
                <w:szCs w:val="18"/>
              </w:rPr>
              <w:t xml:space="preserve"> pCMPG6138</w:t>
            </w:r>
            <w:r w:rsidR="00494AF9" w:rsidRPr="00A333A4">
              <w:rPr>
                <w:rFonts w:ascii="Times New Roman" w:hAnsi="Times New Roman"/>
                <w:sz w:val="18"/>
                <w:szCs w:val="18"/>
              </w:rPr>
              <w:t>, pCMPG6141, pCMPG6142</w:t>
            </w:r>
            <w:r w:rsidR="007658B3" w:rsidRPr="00A333A4">
              <w:rPr>
                <w:rFonts w:ascii="Times New Roman" w:hAnsi="Times New Roman"/>
                <w:sz w:val="18"/>
                <w:szCs w:val="18"/>
              </w:rPr>
              <w:t>, pCMPG6158</w:t>
            </w:r>
          </w:p>
        </w:tc>
      </w:tr>
      <w:tr w:rsidR="00867599" w:rsidRPr="00A333A4" w:rsidTr="00B77374">
        <w:tc>
          <w:tcPr>
            <w:tcW w:w="1443" w:type="dxa"/>
          </w:tcPr>
          <w:p w:rsidR="00867599" w:rsidRPr="00A333A4" w:rsidRDefault="00B42BFA" w:rsidP="00FC641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</w:t>
            </w:r>
            <w:r w:rsidR="00FC6411" w:rsidRPr="00A333A4">
              <w:rPr>
                <w:rFonts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5722" w:type="dxa"/>
          </w:tcPr>
          <w:p w:rsidR="00867599" w:rsidRPr="00A333A4" w:rsidRDefault="00B42BFA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TGGCTA</w:t>
            </w:r>
            <w:r w:rsidRPr="00A333A4">
              <w:rPr>
                <w:rFonts w:ascii="Times New Roman" w:hAnsi="Times New Roman"/>
                <w:sz w:val="18"/>
                <w:szCs w:val="18"/>
                <w:u w:val="single"/>
                <w:lang w:val="nl-NL"/>
              </w:rPr>
              <w:t>GGAT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CTCCCCTTCAATCGATCCAGTAGG-3’</w:t>
            </w:r>
            <w:r w:rsidR="00C42029" w:rsidRPr="00A333A4">
              <w:rPr>
                <w:rFonts w:ascii="Times New Roman" w:hAnsi="Times New Roman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633" w:type="dxa"/>
          </w:tcPr>
          <w:p w:rsidR="00867599" w:rsidRPr="00A333A4" w:rsidRDefault="00B42BFA" w:rsidP="00494A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 xml:space="preserve">Forward primer to construct pCMPG6137, </w:t>
            </w:r>
            <w:r w:rsidR="00FC6411" w:rsidRPr="00A333A4">
              <w:rPr>
                <w:rFonts w:ascii="Times New Roman" w:hAnsi="Times New Roman"/>
                <w:sz w:val="18"/>
                <w:szCs w:val="18"/>
              </w:rPr>
              <w:t>pCMPG6141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5C3938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51</w:t>
            </w:r>
          </w:p>
        </w:tc>
        <w:tc>
          <w:tcPr>
            <w:tcW w:w="5722" w:type="dxa"/>
          </w:tcPr>
          <w:p w:rsidR="0017713F" w:rsidRPr="00A333A4" w:rsidRDefault="005C3938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 xml:space="preserve"> TGGCTA</w:t>
            </w:r>
            <w:r w:rsidRPr="00A333A4">
              <w:rPr>
                <w:rFonts w:ascii="Times New Roman" w:hAnsi="Times New Roman"/>
                <w:sz w:val="18"/>
                <w:szCs w:val="18"/>
                <w:u w:val="single"/>
                <w:lang w:val="nl-NL"/>
              </w:rPr>
              <w:t>GGAT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CTCGAGCCTCGAGCAATCG</w:t>
            </w:r>
            <w:r w:rsidR="0083668E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  <w:r w:rsidR="00C42029" w:rsidRPr="00A333A4">
              <w:rPr>
                <w:rFonts w:ascii="Times New Roman" w:hAnsi="Times New Roman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633" w:type="dxa"/>
          </w:tcPr>
          <w:p w:rsidR="0017713F" w:rsidRPr="00A333A4" w:rsidRDefault="005C3938" w:rsidP="00494A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 xml:space="preserve">Forward primer to construct 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>pCMPG613</w:t>
            </w:r>
            <w:r w:rsidR="00494AF9" w:rsidRPr="00A333A4">
              <w:rPr>
                <w:rFonts w:ascii="Times New Roman" w:hAnsi="Times New Roman"/>
                <w:sz w:val="18"/>
                <w:szCs w:val="18"/>
              </w:rPr>
              <w:t>8, pCMPG613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>9</w:t>
            </w:r>
            <w:r w:rsidR="00494AF9" w:rsidRPr="00A333A4">
              <w:rPr>
                <w:rFonts w:ascii="Times New Roman" w:hAnsi="Times New Roman"/>
                <w:sz w:val="18"/>
                <w:szCs w:val="18"/>
              </w:rPr>
              <w:t>, pCMPG6142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5C3938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52</w:t>
            </w:r>
          </w:p>
        </w:tc>
        <w:tc>
          <w:tcPr>
            <w:tcW w:w="5722" w:type="dxa"/>
          </w:tcPr>
          <w:p w:rsidR="0017713F" w:rsidRPr="00A333A4" w:rsidRDefault="005C3938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 xml:space="preserve"> TGGCTA</w:t>
            </w:r>
            <w:r w:rsidRPr="00A333A4">
              <w:rPr>
                <w:rFonts w:ascii="Times New Roman" w:hAnsi="Times New Roman"/>
                <w:sz w:val="18"/>
                <w:szCs w:val="18"/>
                <w:u w:val="single"/>
                <w:lang w:val="nl-NL"/>
              </w:rPr>
              <w:t>GCATG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GCAACTAAGCTGATGCGGC</w:t>
            </w:r>
            <w:r w:rsidR="0083668E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  <w:r w:rsidR="00C42029" w:rsidRPr="00A333A4">
              <w:rPr>
                <w:rFonts w:ascii="Times New Roman" w:hAnsi="Times New Roman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5633" w:type="dxa"/>
          </w:tcPr>
          <w:p w:rsidR="0017713F" w:rsidRPr="00A333A4" w:rsidRDefault="005C3938" w:rsidP="00494A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 xml:space="preserve">Reverse primer to construct 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 xml:space="preserve">pCMPG6137,  pCMPG6139, </w:t>
            </w:r>
            <w:r w:rsidRPr="00A333A4">
              <w:rPr>
                <w:rFonts w:ascii="Times New Roman" w:hAnsi="Times New Roman"/>
                <w:sz w:val="18"/>
                <w:szCs w:val="18"/>
              </w:rPr>
              <w:t>pCMPG</w:t>
            </w:r>
            <w:r w:rsidR="00B42BFA" w:rsidRPr="00A333A4">
              <w:rPr>
                <w:rFonts w:ascii="Times New Roman" w:hAnsi="Times New Roman"/>
                <w:sz w:val="18"/>
                <w:szCs w:val="18"/>
              </w:rPr>
              <w:t>6140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AC614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68</w:t>
            </w:r>
          </w:p>
        </w:tc>
        <w:tc>
          <w:tcPr>
            <w:tcW w:w="5722" w:type="dxa"/>
          </w:tcPr>
          <w:p w:rsidR="0017713F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GCGATAGGTCGGCTGGAAGCCG-3’</w:t>
            </w:r>
          </w:p>
        </w:tc>
        <w:tc>
          <w:tcPr>
            <w:tcW w:w="5633" w:type="dxa"/>
          </w:tcPr>
          <w:p w:rsidR="0017713F" w:rsidRPr="00A333A4" w:rsidRDefault="00AC614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0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AC614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69</w:t>
            </w:r>
          </w:p>
        </w:tc>
        <w:tc>
          <w:tcPr>
            <w:tcW w:w="5722" w:type="dxa"/>
          </w:tcPr>
          <w:p w:rsidR="0017713F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CGGCTTCCAGCCGACCTATCGCTGAGTCGGGCGCCGGGCCTTAACG-3’</w:t>
            </w:r>
          </w:p>
        </w:tc>
        <w:tc>
          <w:tcPr>
            <w:tcW w:w="5633" w:type="dxa"/>
          </w:tcPr>
          <w:p w:rsidR="0017713F" w:rsidRPr="00A333A4" w:rsidRDefault="00AC614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0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842</w:t>
            </w:r>
          </w:p>
        </w:tc>
        <w:tc>
          <w:tcPr>
            <w:tcW w:w="5722" w:type="dxa"/>
          </w:tcPr>
          <w:p w:rsidR="0017713F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8B69A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GAGCGCGACGCGTCCGAGTCGACCAGCACGATATT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17713F" w:rsidRPr="00A333A4" w:rsidRDefault="008B69A5" w:rsidP="00AB242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1, pCMPG6132</w:t>
            </w:r>
          </w:p>
        </w:tc>
      </w:tr>
      <w:tr w:rsidR="0017713F" w:rsidRPr="00A333A4" w:rsidTr="00B77374">
        <w:tc>
          <w:tcPr>
            <w:tcW w:w="1443" w:type="dxa"/>
          </w:tcPr>
          <w:p w:rsidR="0017713F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843</w:t>
            </w:r>
          </w:p>
        </w:tc>
        <w:tc>
          <w:tcPr>
            <w:tcW w:w="5722" w:type="dxa"/>
          </w:tcPr>
          <w:p w:rsidR="0017713F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8B69A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ACTCGGACGCGTCGCGCTCGGACGAGAAACCGGTATGGG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17713F" w:rsidRPr="00A333A4" w:rsidRDefault="008B69A5" w:rsidP="00AB242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1, pCMPG6132</w:t>
            </w:r>
          </w:p>
        </w:tc>
      </w:tr>
      <w:tr w:rsidR="002D3987" w:rsidRPr="00A333A4" w:rsidTr="00B77374">
        <w:tc>
          <w:tcPr>
            <w:tcW w:w="1443" w:type="dxa"/>
          </w:tcPr>
          <w:p w:rsidR="002D3987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0</w:t>
            </w:r>
          </w:p>
        </w:tc>
        <w:tc>
          <w:tcPr>
            <w:tcW w:w="5722" w:type="dxa"/>
          </w:tcPr>
          <w:p w:rsidR="002D3987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8B69A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CGATAGGTCGGCTGGAAG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2D3987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1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1</w:t>
            </w:r>
          </w:p>
        </w:tc>
        <w:tc>
          <w:tcPr>
            <w:tcW w:w="5722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8B69A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GCTTCCAGCCGACCTATCGCTGAGTCGGGCGCCGGGCCTTAA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8B69A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1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2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TGCCAGGTCCAGATGTCGAT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3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3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CGATCGACATCTGGACCTGGCACTGAGTCGGGCGCCGGGCCTTAA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3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4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ATGGTGTTTCTCCTACTGGAT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4, pCMPG6135</w:t>
            </w:r>
            <w:r w:rsidR="00D45E44" w:rsidRPr="00A333A4">
              <w:rPr>
                <w:rFonts w:ascii="Times New Roman" w:hAnsi="Times New Roman"/>
                <w:sz w:val="18"/>
                <w:szCs w:val="18"/>
              </w:rPr>
              <w:t>, pCMPG6136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5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GATCCAGTAGGAGAAACACCATGTCGCTGGCGCTGTGGAACGGCACG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4, pCMPG6135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6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TCGTCGAGGATGGCGATGCTGC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86759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</w:t>
            </w:r>
            <w:r w:rsidR="00867599" w:rsidRPr="00A333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AB2425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7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AB2425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GGCAGCATCGCCATCCTCGACGAGTGAGTCGGGCGCCGGGCCTTAACG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3’</w:t>
            </w:r>
          </w:p>
        </w:tc>
        <w:tc>
          <w:tcPr>
            <w:tcW w:w="5633" w:type="dxa"/>
          </w:tcPr>
          <w:p w:rsidR="005C3938" w:rsidRPr="00A333A4" w:rsidRDefault="00AB2425" w:rsidP="0086759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</w:t>
            </w:r>
            <w:r w:rsidR="00867599" w:rsidRPr="00A333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878</w:t>
            </w:r>
          </w:p>
        </w:tc>
        <w:tc>
          <w:tcPr>
            <w:tcW w:w="5722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CGATCCAGTAGGAGAAACACCATG</w:t>
            </w:r>
            <w:r w:rsidRPr="00A333A4">
              <w:rPr>
                <w:rFonts w:ascii="Times New Roman" w:hAnsi="Times New Roman"/>
                <w:sz w:val="18"/>
                <w:szCs w:val="18"/>
              </w:rPr>
              <w:t>CCGACCTATCGCCATATCCGC-3’</w:t>
            </w:r>
          </w:p>
        </w:tc>
        <w:tc>
          <w:tcPr>
            <w:tcW w:w="5633" w:type="dxa"/>
          </w:tcPr>
          <w:p w:rsidR="005C3938" w:rsidRPr="00A333A4" w:rsidRDefault="00D45E44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6</w:t>
            </w:r>
          </w:p>
        </w:tc>
      </w:tr>
      <w:tr w:rsidR="005C3938" w:rsidRPr="00A333A4" w:rsidTr="00B77374">
        <w:tc>
          <w:tcPr>
            <w:tcW w:w="1443" w:type="dxa"/>
          </w:tcPr>
          <w:p w:rsidR="005C3938" w:rsidRPr="00A333A4" w:rsidRDefault="00860CC6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82</w:t>
            </w:r>
          </w:p>
        </w:tc>
        <w:tc>
          <w:tcPr>
            <w:tcW w:w="5722" w:type="dxa"/>
          </w:tcPr>
          <w:p w:rsidR="005C3938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</w:t>
            </w:r>
            <w:r w:rsidR="00860CC6" w:rsidRPr="00A333A4">
              <w:rPr>
                <w:rFonts w:ascii="Times New Roman" w:hAnsi="Times New Roman"/>
                <w:sz w:val="18"/>
                <w:szCs w:val="18"/>
                <w:lang w:val="nl-NL"/>
              </w:rPr>
              <w:t>CGCATACCAGTGAGGAATGGTGTCGACCAGCACGATATTG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-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lastRenderedPageBreak/>
              <w:t>3’</w:t>
            </w:r>
          </w:p>
        </w:tc>
        <w:tc>
          <w:tcPr>
            <w:tcW w:w="5633" w:type="dxa"/>
          </w:tcPr>
          <w:p w:rsidR="005C3938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lastRenderedPageBreak/>
              <w:t>Reverse primer to construct pCMPG6137, pCMPG614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lastRenderedPageBreak/>
              <w:t>PGPRB-3183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ACCATTCCTCACTGGTATGCG-3’</w:t>
            </w:r>
          </w:p>
        </w:tc>
        <w:tc>
          <w:tcPr>
            <w:tcW w:w="5633" w:type="dxa"/>
          </w:tcPr>
          <w:p w:rsidR="003004CB" w:rsidRPr="00A333A4" w:rsidRDefault="003004CB" w:rsidP="003004C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7, pCMPG614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3184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Style w:val="HTMLTypewriter"/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5’-GCCGTTCCACAGCGCCAGCGAGTCGACGGTTACGATGTTCC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39, pCMPG6142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2864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TCGCTGGCGCTGTGGAACGG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9, pCMPG6142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33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CCGACCTATCGCCATATCCG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38, pCMPG614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34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CCAACCATCAAGCCTCCGCGT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</w:t>
            </w:r>
            <w:r w:rsidR="00FC74B9" w:rsidRPr="00A333A4">
              <w:rPr>
                <w:rFonts w:ascii="Times New Roman" w:hAnsi="Times New Roman"/>
                <w:sz w:val="18"/>
                <w:szCs w:val="18"/>
              </w:rPr>
              <w:t>6139, pCMPG6140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36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ACGCGGAGGCTTGATGGTTGGCTGGAAGCCGAAGCGCGCCCATA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</w:t>
            </w:r>
            <w:r w:rsidR="00FC74B9" w:rsidRPr="00A333A4">
              <w:rPr>
                <w:rFonts w:ascii="Times New Roman" w:hAnsi="Times New Roman"/>
                <w:sz w:val="18"/>
                <w:szCs w:val="18"/>
              </w:rPr>
              <w:t>6139, pCMPG6140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38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5’-GCGGATATGGCGATAGGTCGGGGTGTACCCGAAACGAGCCCAGA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</w:t>
            </w:r>
            <w:r w:rsidR="00FC74B9" w:rsidRPr="00A333A4">
              <w:rPr>
                <w:rFonts w:ascii="Times New Roman" w:hAnsi="Times New Roman"/>
                <w:sz w:val="18"/>
                <w:szCs w:val="18"/>
              </w:rPr>
              <w:t>6138, pCMPG614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1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 GGCAATTTGTACATCCAGGACAACGG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43, pCMPG6146, pCMPG6147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2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 GCCGTTGTCCTGGATGTACAAATTGC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43, pCMPG6146, pCMPG6147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3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 xml:space="preserve">5’- GGTAATCTCTACGCCTATGGCCCGAAC-3’  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44, pCMPG6146, pCMPG6148, pCMPG6149, pCMPG615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4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 GTTCGGGCCATAGGCGTAGAGATTAC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44, pCMPG6146, pCMPG6148, pCMPG6149, pCMPG615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5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 GGCAACCTGTACGTCTACGGTGCCGG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45, pCMPG6147, pCMPG6148, pCMPG6150, pCMPG6151</w:t>
            </w:r>
          </w:p>
        </w:tc>
      </w:tr>
      <w:tr w:rsidR="003004CB" w:rsidRPr="00A333A4" w:rsidTr="00B77374">
        <w:tc>
          <w:tcPr>
            <w:tcW w:w="144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4346</w:t>
            </w:r>
          </w:p>
        </w:tc>
        <w:tc>
          <w:tcPr>
            <w:tcW w:w="5722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 GCCGGCACCGTAGACGTACAGGTTGCC-3’</w:t>
            </w:r>
          </w:p>
        </w:tc>
        <w:tc>
          <w:tcPr>
            <w:tcW w:w="5633" w:type="dxa"/>
          </w:tcPr>
          <w:p w:rsidR="003004CB" w:rsidRPr="00A333A4" w:rsidRDefault="003004CB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45, pCMPG6147, pCMPG6148, pCMPG6150, pCMPG6151</w:t>
            </w:r>
          </w:p>
        </w:tc>
      </w:tr>
      <w:tr w:rsidR="007658B3" w:rsidRPr="00A333A4" w:rsidTr="00B77374">
        <w:tc>
          <w:tcPr>
            <w:tcW w:w="1443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7255</w:t>
            </w:r>
          </w:p>
        </w:tc>
        <w:tc>
          <w:tcPr>
            <w:tcW w:w="5722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GGTCCAGATGTCGATCGGCTTC-3’</w:t>
            </w:r>
          </w:p>
        </w:tc>
        <w:tc>
          <w:tcPr>
            <w:tcW w:w="5633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Reverse primer to construct pCMPG6158</w:t>
            </w:r>
          </w:p>
        </w:tc>
      </w:tr>
      <w:tr w:rsidR="007658B3" w:rsidRPr="00A333A4" w:rsidTr="00B77374">
        <w:tc>
          <w:tcPr>
            <w:tcW w:w="1443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PGPRB-7256</w:t>
            </w:r>
          </w:p>
        </w:tc>
        <w:tc>
          <w:tcPr>
            <w:tcW w:w="5722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5’-AGAAGCCGATCGACATCTGGACC</w:t>
            </w:r>
            <w:r w:rsidRPr="00A333A4">
              <w:rPr>
                <w:rFonts w:ascii="Times New Roman" w:hAnsi="Times New Roman"/>
                <w:sz w:val="18"/>
                <w:szCs w:val="18"/>
                <w:lang w:val="nl-NL"/>
              </w:rPr>
              <w:t>TGAGTCGGGCGCCGGGCCTTAACG-3’</w:t>
            </w:r>
          </w:p>
        </w:tc>
        <w:tc>
          <w:tcPr>
            <w:tcW w:w="5633" w:type="dxa"/>
          </w:tcPr>
          <w:p w:rsidR="007658B3" w:rsidRPr="00A333A4" w:rsidRDefault="007658B3" w:rsidP="0039573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3A4">
              <w:rPr>
                <w:rFonts w:ascii="Times New Roman" w:hAnsi="Times New Roman"/>
                <w:sz w:val="18"/>
                <w:szCs w:val="18"/>
              </w:rPr>
              <w:t>Forward primer to construct pCMPG6158</w:t>
            </w:r>
          </w:p>
        </w:tc>
      </w:tr>
    </w:tbl>
    <w:p w:rsidR="0017713F" w:rsidRPr="00A333A4" w:rsidRDefault="0017713F">
      <w:pPr>
        <w:rPr>
          <w:rFonts w:ascii="Times New Roman" w:hAnsi="Times New Roman"/>
          <w:sz w:val="18"/>
          <w:szCs w:val="18"/>
        </w:rPr>
      </w:pPr>
    </w:p>
    <w:p w:rsidR="00C42029" w:rsidRPr="00A333A4" w:rsidRDefault="00C42029">
      <w:pPr>
        <w:rPr>
          <w:rFonts w:ascii="Times New Roman" w:hAnsi="Times New Roman"/>
          <w:sz w:val="18"/>
          <w:szCs w:val="18"/>
        </w:rPr>
      </w:pPr>
      <w:r w:rsidRPr="00A333A4">
        <w:rPr>
          <w:rFonts w:ascii="Times New Roman" w:hAnsi="Times New Roman"/>
          <w:sz w:val="18"/>
          <w:szCs w:val="18"/>
          <w:vertAlign w:val="superscript"/>
        </w:rPr>
        <w:t>a</w:t>
      </w:r>
      <w:r w:rsidRPr="00A333A4">
        <w:rPr>
          <w:rFonts w:ascii="Times New Roman" w:hAnsi="Times New Roman"/>
          <w:sz w:val="18"/>
          <w:szCs w:val="18"/>
        </w:rPr>
        <w:t xml:space="preserve"> Restriction sites incorporated in primers are underlined: GGTACC, KpnI; GGATCC, BamHI; GCATGC, SphI.</w:t>
      </w:r>
    </w:p>
    <w:sectPr w:rsidR="00C42029" w:rsidRPr="00A333A4" w:rsidSect="00177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compat/>
  <w:rsids>
    <w:rsidRoot w:val="0017713F"/>
    <w:rsid w:val="00061A38"/>
    <w:rsid w:val="0017713F"/>
    <w:rsid w:val="00235047"/>
    <w:rsid w:val="00247A7E"/>
    <w:rsid w:val="0029064D"/>
    <w:rsid w:val="002D3987"/>
    <w:rsid w:val="003004CB"/>
    <w:rsid w:val="003204E2"/>
    <w:rsid w:val="003408A2"/>
    <w:rsid w:val="00395736"/>
    <w:rsid w:val="00494AF9"/>
    <w:rsid w:val="0052795F"/>
    <w:rsid w:val="0057060B"/>
    <w:rsid w:val="005A0131"/>
    <w:rsid w:val="005C3938"/>
    <w:rsid w:val="006A5E28"/>
    <w:rsid w:val="007013D4"/>
    <w:rsid w:val="007658B3"/>
    <w:rsid w:val="0077472E"/>
    <w:rsid w:val="007E7DEE"/>
    <w:rsid w:val="00810FEF"/>
    <w:rsid w:val="0083668E"/>
    <w:rsid w:val="00860CC6"/>
    <w:rsid w:val="00867599"/>
    <w:rsid w:val="008B69A5"/>
    <w:rsid w:val="00977EBF"/>
    <w:rsid w:val="009C791C"/>
    <w:rsid w:val="00A333A4"/>
    <w:rsid w:val="00AB2425"/>
    <w:rsid w:val="00AC6143"/>
    <w:rsid w:val="00B42BFA"/>
    <w:rsid w:val="00B77374"/>
    <w:rsid w:val="00BF10A0"/>
    <w:rsid w:val="00C42029"/>
    <w:rsid w:val="00D2293D"/>
    <w:rsid w:val="00D45E44"/>
    <w:rsid w:val="00D76D25"/>
    <w:rsid w:val="00DA0770"/>
    <w:rsid w:val="00E52F4E"/>
    <w:rsid w:val="00E72764"/>
    <w:rsid w:val="00F17382"/>
    <w:rsid w:val="00FA3609"/>
    <w:rsid w:val="00FC6411"/>
    <w:rsid w:val="00FC74B9"/>
    <w:rsid w:val="00FF7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1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3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5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E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E44"/>
    <w:rPr>
      <w:rFonts w:ascii="Calibri" w:eastAsia="Calibri" w:hAnsi="Calibri" w:cs="Times New Roman"/>
      <w:b/>
      <w:bCs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860CC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0635B-76B3-4AAE-8C53-8150946B9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628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.U.Leuven</Company>
  <LinksUpToDate>false</LinksUpToDate>
  <CharactersWithSpaces>4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GH</dc:creator>
  <cp:keywords/>
  <dc:description/>
  <cp:lastModifiedBy>MaartenGH</cp:lastModifiedBy>
  <cp:revision>16</cp:revision>
  <dcterms:created xsi:type="dcterms:W3CDTF">2012-02-17T10:00:00Z</dcterms:created>
  <dcterms:modified xsi:type="dcterms:W3CDTF">2012-12-03T10:21:00Z</dcterms:modified>
</cp:coreProperties>
</file>